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76302" w14:textId="77777777" w:rsidR="003A62F0" w:rsidRPr="00271C2F" w:rsidRDefault="003A62F0" w:rsidP="003A62F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Table: </w:t>
      </w:r>
      <w:r w:rsidRPr="00271C2F">
        <w:rPr>
          <w:rFonts w:ascii="Times New Roman" w:hAnsi="Times New Roman" w:cs="Times New Roman"/>
          <w:b/>
          <w:bCs/>
        </w:rPr>
        <w:t>Gene knock-out lines</w:t>
      </w:r>
    </w:p>
    <w:p w14:paraId="2B3E2CB4" w14:textId="77777777" w:rsidR="003A62F0" w:rsidRPr="00271C2F" w:rsidRDefault="003A62F0" w:rsidP="003A62F0">
      <w:pPr>
        <w:rPr>
          <w:rFonts w:ascii="Times New Roman" w:hAnsi="Times New Roman" w:cs="Times New Roman"/>
          <w:b/>
          <w:bCs/>
        </w:rPr>
      </w:pPr>
    </w:p>
    <w:tbl>
      <w:tblPr>
        <w:tblW w:w="7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4290"/>
        <w:gridCol w:w="3005"/>
      </w:tblGrid>
      <w:tr w:rsidR="003A62F0" w:rsidRPr="00271C2F" w14:paraId="3979B99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5BB3A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C5EA4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0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76063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</w:t>
            </w:r>
          </w:p>
        </w:tc>
      </w:tr>
      <w:tr w:rsidR="003A62F0" w:rsidRPr="00271C2F" w14:paraId="1C1057FB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29B6C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13A7A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drosha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4D35A9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92831</w:t>
            </w:r>
          </w:p>
        </w:tc>
      </w:tr>
      <w:tr w:rsidR="003A62F0" w:rsidRPr="00271C2F" w14:paraId="7AFE952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C0BE1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08C74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Nipped-A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89368E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16514</w:t>
            </w:r>
          </w:p>
        </w:tc>
      </w:tr>
      <w:tr w:rsidR="003A62F0" w:rsidRPr="00271C2F" w14:paraId="4B18F592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D5336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E081E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Nipped-A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6A6E5E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7188</w:t>
            </w:r>
          </w:p>
        </w:tc>
      </w:tr>
      <w:tr w:rsidR="003A62F0" w:rsidRPr="00271C2F" w14:paraId="4CFFDA0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1D1AF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5F2C7" w14:textId="77777777" w:rsidR="003A62F0" w:rsidRPr="00271C2F" w:rsidRDefault="003A62F0" w:rsidP="00DA09F9">
            <w:pPr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Mitochondrial trans-2-enoyl-CoA reductase (Mecr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DF8BB7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92694</w:t>
            </w:r>
          </w:p>
        </w:tc>
      </w:tr>
      <w:tr w:rsidR="003A62F0" w:rsidRPr="00271C2F" w14:paraId="0E30967D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B08C5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C2E14" w14:textId="77777777" w:rsidR="003A62F0" w:rsidRPr="00271C2F" w:rsidRDefault="003A62F0" w:rsidP="00DA09F9">
            <w:pPr>
              <w:rPr>
                <w:rFonts w:ascii="Times New Roman" w:hAnsi="Times New Roman" w:cs="Times New Roman"/>
                <w:color w:val="333333"/>
              </w:rPr>
            </w:pPr>
            <w:r w:rsidRPr="00271C2F">
              <w:rPr>
                <w:rFonts w:ascii="Times New Roman" w:hAnsi="Times New Roman" w:cs="Times New Roman"/>
                <w:color w:val="333333"/>
              </w:rPr>
              <w:t>tumbleweed (tum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309E2B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8687</w:t>
            </w:r>
          </w:p>
        </w:tc>
      </w:tr>
      <w:tr w:rsidR="003A62F0" w:rsidRPr="00271C2F" w14:paraId="750FAD10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9FC18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917E3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short stop (shot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B619FC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10522</w:t>
            </w:r>
          </w:p>
        </w:tc>
      </w:tr>
      <w:tr w:rsidR="003A62F0" w:rsidRPr="00271C2F" w14:paraId="60785515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F3AD1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05571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ethal (2) giant larvae (l(2)gl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4AB116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Obtained from the Lai Lab at Sloan Kettering Institute</w:t>
            </w:r>
          </w:p>
        </w:tc>
      </w:tr>
      <w:tr w:rsidR="003A62F0" w:rsidRPr="00271C2F" w14:paraId="4E8FC41A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4FA66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6C085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Kr transcription factor homolog 1 (Kr-h1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748143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10381</w:t>
            </w:r>
          </w:p>
        </w:tc>
      </w:tr>
      <w:tr w:rsidR="003A62F0" w:rsidRPr="00271C2F" w14:paraId="29AB56B8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2EE56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E51B9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beaten path Ia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722969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4742</w:t>
            </w:r>
          </w:p>
        </w:tc>
      </w:tr>
      <w:tr w:rsidR="003A62F0" w:rsidRPr="00271C2F" w14:paraId="1937EBD7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AA5D0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7F5A7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Bicaudal C (BicC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07E063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30473</w:t>
            </w:r>
          </w:p>
        </w:tc>
      </w:tr>
      <w:tr w:rsidR="003A62F0" w:rsidRPr="00271C2F" w14:paraId="08A146C3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F6196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F801A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Ca2+-channel protein α1 subunit D (Ca-α1D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52194C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13282</w:t>
            </w:r>
          </w:p>
        </w:tc>
      </w:tr>
      <w:tr w:rsidR="003A62F0" w:rsidRPr="00271C2F" w14:paraId="5A11A605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46BA0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1A939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Fibroblast growth factor receptor 1 oncogene partner 2 (Fgop2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05D037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15100</w:t>
            </w:r>
          </w:p>
        </w:tc>
      </w:tr>
      <w:tr w:rsidR="003A62F0" w:rsidRPr="00271C2F" w14:paraId="37727E29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AF810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B6D62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Heterogeneous nuclear ribonucleoprotein at 27C (Hrb27C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900DE9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10375</w:t>
            </w:r>
          </w:p>
        </w:tc>
      </w:tr>
      <w:tr w:rsidR="003A62F0" w:rsidRPr="00271C2F" w14:paraId="3E713741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EAE8E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B5840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CG18304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5560D9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13554</w:t>
            </w:r>
          </w:p>
        </w:tc>
      </w:tr>
      <w:tr w:rsidR="003A62F0" w:rsidRPr="00271C2F" w14:paraId="664C63A9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18AF6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CCABE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Suppressor of zeste 2 (Su(z)2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9AD0E2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5548</w:t>
            </w:r>
          </w:p>
        </w:tc>
      </w:tr>
      <w:tr w:rsidR="003A62F0" w:rsidRPr="00271C2F" w14:paraId="7BF0982E" w14:textId="77777777" w:rsidTr="00DA09F9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84A73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CE183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Posterior sex combs (Psc)</w:t>
            </w:r>
          </w:p>
        </w:tc>
        <w:tc>
          <w:tcPr>
            <w:tcW w:w="3005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144039" w14:textId="77777777" w:rsidR="003A62F0" w:rsidRPr="00271C2F" w:rsidRDefault="003A62F0" w:rsidP="00DA09F9">
            <w:pPr>
              <w:rPr>
                <w:rFonts w:ascii="Times New Roman" w:hAnsi="Times New Roman" w:cs="Times New Roman"/>
              </w:rPr>
            </w:pPr>
            <w:r w:rsidRPr="00271C2F">
              <w:rPr>
                <w:rFonts w:ascii="Times New Roman" w:hAnsi="Times New Roman" w:cs="Times New Roman"/>
              </w:rPr>
              <w:t>RRID:BDSC_5547</w:t>
            </w:r>
          </w:p>
        </w:tc>
      </w:tr>
    </w:tbl>
    <w:p w14:paraId="580B15DE" w14:textId="77777777" w:rsidR="003A62F0" w:rsidRPr="00271C2F" w:rsidRDefault="003A62F0" w:rsidP="003A62F0">
      <w:pPr>
        <w:rPr>
          <w:rFonts w:ascii="Times New Roman" w:hAnsi="Times New Roman" w:cs="Times New Roman"/>
        </w:rPr>
      </w:pPr>
    </w:p>
    <w:p w14:paraId="3B585813" w14:textId="77777777" w:rsidR="00993A9B" w:rsidRDefault="00993A9B"/>
    <w:sectPr w:rsidR="00993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F0"/>
    <w:rsid w:val="000C06E7"/>
    <w:rsid w:val="003A62F0"/>
    <w:rsid w:val="005D5B0D"/>
    <w:rsid w:val="008439A5"/>
    <w:rsid w:val="00993A9B"/>
    <w:rsid w:val="00A46921"/>
    <w:rsid w:val="00D1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02B69"/>
  <w15:chartTrackingRefBased/>
  <w15:docId w15:val="{0C89C5B5-A803-BA45-A2B1-30362693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2F0"/>
  </w:style>
  <w:style w:type="paragraph" w:styleId="Heading1">
    <w:name w:val="heading 1"/>
    <w:basedOn w:val="Normal"/>
    <w:next w:val="Normal"/>
    <w:link w:val="Heading1Char"/>
    <w:uiPriority w:val="9"/>
    <w:qFormat/>
    <w:rsid w:val="003A6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2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2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2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2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2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2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2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2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2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2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2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rah</dc:creator>
  <cp:keywords/>
  <dc:description/>
  <cp:lastModifiedBy>msarah</cp:lastModifiedBy>
  <cp:revision>1</cp:revision>
  <dcterms:created xsi:type="dcterms:W3CDTF">2026-02-09T18:43:00Z</dcterms:created>
  <dcterms:modified xsi:type="dcterms:W3CDTF">2026-02-09T18:43:00Z</dcterms:modified>
</cp:coreProperties>
</file>